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E3FB9" w14:textId="35A757E4" w:rsidR="003F4FB5" w:rsidRPr="00116A97" w:rsidRDefault="003F4FB5">
      <w:pPr>
        <w:rPr>
          <w:rFonts w:ascii="Times New Roman" w:hAnsi="Times New Roman" w:cs="Times New Roman"/>
          <w:b/>
          <w:bCs/>
          <w:lang w:val="en-US"/>
        </w:rPr>
      </w:pPr>
      <w:r w:rsidRPr="00886167">
        <w:rPr>
          <w:rFonts w:ascii="Times New Roman" w:hAnsi="Times New Roman" w:cs="Times New Roman"/>
          <w:b/>
          <w:bCs/>
        </w:rPr>
        <w:t xml:space="preserve">Supplementary Table </w:t>
      </w:r>
      <w:r w:rsidR="00116A97">
        <w:rPr>
          <w:rFonts w:ascii="Times New Roman" w:hAnsi="Times New Roman" w:cs="Times New Roman" w:hint="eastAsia"/>
          <w:b/>
          <w:bCs/>
        </w:rPr>
        <w:t>3</w:t>
      </w:r>
      <w:r w:rsidRPr="00886167">
        <w:rPr>
          <w:rFonts w:ascii="Times New Roman" w:hAnsi="Times New Roman" w:cs="Times New Roman"/>
          <w:b/>
          <w:bCs/>
        </w:rPr>
        <w:t>.</w:t>
      </w:r>
      <w:r w:rsidRPr="00886167">
        <w:rPr>
          <w:rFonts w:ascii="Times New Roman" w:hAnsi="Times New Roman" w:cs="Times New Roman"/>
        </w:rPr>
        <w:t xml:space="preserve"> </w:t>
      </w:r>
      <w:r w:rsidR="00116A97" w:rsidRPr="00116A97">
        <w:rPr>
          <w:rFonts w:ascii="Times New Roman" w:hAnsi="Times New Roman" w:cs="Times New Roman"/>
        </w:rPr>
        <w:t>219 upregulated genes and 259 downregulated genes</w:t>
      </w:r>
      <w:r w:rsidR="00116A97">
        <w:rPr>
          <w:rFonts w:ascii="Times New Roman" w:hAnsi="Times New Roman" w:cs="Times New Roman"/>
          <w:lang w:val="en-US"/>
        </w:rPr>
        <w:t>.</w:t>
      </w:r>
    </w:p>
    <w:tbl>
      <w:tblPr>
        <w:tblW w:w="5816" w:type="dxa"/>
        <w:tblInd w:w="1778" w:type="dxa"/>
        <w:tblLook w:val="04A0" w:firstRow="1" w:lastRow="0" w:firstColumn="1" w:lastColumn="0" w:noHBand="0" w:noVBand="1"/>
      </w:tblPr>
      <w:tblGrid>
        <w:gridCol w:w="2552"/>
        <w:gridCol w:w="3264"/>
      </w:tblGrid>
      <w:tr w:rsidR="00116A97" w:rsidRPr="00116A97" w14:paraId="1F95BAF7" w14:textId="77777777" w:rsidTr="00116A97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4124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regulated genes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ED88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ownregulated genes </w:t>
            </w:r>
          </w:p>
        </w:tc>
      </w:tr>
      <w:tr w:rsidR="00116A97" w:rsidRPr="00116A97" w14:paraId="6CC438B7" w14:textId="77777777" w:rsidTr="00116A97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5C3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104A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671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3</w:t>
            </w:r>
          </w:p>
        </w:tc>
      </w:tr>
      <w:tr w:rsidR="00116A97" w:rsidRPr="00116A97" w14:paraId="2A72531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A53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5A3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F5A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2orf28</w:t>
            </w:r>
          </w:p>
        </w:tc>
      </w:tr>
      <w:tr w:rsidR="00116A97" w:rsidRPr="00116A97" w14:paraId="3F9C759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9FE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I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038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QCRFS1</w:t>
            </w:r>
          </w:p>
        </w:tc>
      </w:tr>
      <w:tr w:rsidR="00116A97" w:rsidRPr="00116A97" w14:paraId="071CEE9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CF8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6KB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DFB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TL5</w:t>
            </w:r>
          </w:p>
        </w:tc>
      </w:tr>
      <w:tr w:rsidR="00116A97" w:rsidRPr="00116A97" w14:paraId="4533D99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C32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17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230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5O</w:t>
            </w:r>
          </w:p>
        </w:tc>
      </w:tr>
      <w:tr w:rsidR="00116A97" w:rsidRPr="00116A97" w14:paraId="68DEF64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E88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44031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036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PS30</w:t>
            </w:r>
          </w:p>
        </w:tc>
      </w:tr>
      <w:tr w:rsidR="00116A97" w:rsidRPr="00116A97" w14:paraId="56E9E2D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52B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485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F3C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KRD49</w:t>
            </w:r>
          </w:p>
        </w:tc>
      </w:tr>
      <w:tr w:rsidR="00116A97" w:rsidRPr="00116A97" w14:paraId="3A50C3E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B34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8862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C4C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PS21</w:t>
            </w:r>
          </w:p>
        </w:tc>
      </w:tr>
      <w:tr w:rsidR="00116A97" w:rsidRPr="00116A97" w14:paraId="5F1594A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C0D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CAL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152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P14</w:t>
            </w:r>
          </w:p>
        </w:tc>
      </w:tr>
      <w:tr w:rsidR="00116A97" w:rsidRPr="00116A97" w14:paraId="63CF611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7A3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40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F01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GY</w:t>
            </w:r>
          </w:p>
        </w:tc>
      </w:tr>
      <w:tr w:rsidR="00116A97" w:rsidRPr="00116A97" w14:paraId="33451A8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846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246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433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BCC</w:t>
            </w:r>
          </w:p>
        </w:tc>
      </w:tr>
      <w:tr w:rsidR="00116A97" w:rsidRPr="00116A97" w14:paraId="45D6019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717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2K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842C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BP7</w:t>
            </w:r>
          </w:p>
        </w:tc>
      </w:tr>
      <w:tr w:rsidR="00116A97" w:rsidRPr="00116A97" w14:paraId="208F0CF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D40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BIM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BFA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PF31</w:t>
            </w:r>
          </w:p>
        </w:tc>
      </w:tr>
      <w:tr w:rsidR="00116A97" w:rsidRPr="00116A97" w14:paraId="7E6E8E6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282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B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CBF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9466</w:t>
            </w:r>
          </w:p>
        </w:tc>
      </w:tr>
      <w:tr w:rsidR="00116A97" w:rsidRPr="00116A97" w14:paraId="70119F5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F10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I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B3C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G2</w:t>
            </w:r>
          </w:p>
        </w:tc>
      </w:tr>
      <w:tr w:rsidR="00116A97" w:rsidRPr="00116A97" w14:paraId="30D1558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132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KRN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199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P19</w:t>
            </w:r>
          </w:p>
        </w:tc>
      </w:tr>
      <w:tr w:rsidR="00116A97" w:rsidRPr="00116A97" w14:paraId="3931669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D5C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44145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AE5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NSD1</w:t>
            </w:r>
          </w:p>
        </w:tc>
      </w:tr>
      <w:tr w:rsidR="00116A97" w:rsidRPr="00116A97" w14:paraId="66047BA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B6E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5083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BCC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8453</w:t>
            </w:r>
          </w:p>
        </w:tc>
      </w:tr>
      <w:tr w:rsidR="00116A97" w:rsidRPr="00116A97" w14:paraId="6C02437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78D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C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6D2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CD6</w:t>
            </w:r>
          </w:p>
        </w:tc>
      </w:tr>
      <w:tr w:rsidR="00116A97" w:rsidRPr="00116A97" w14:paraId="17F7E2C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3308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MAT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890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DN1</w:t>
            </w:r>
          </w:p>
        </w:tc>
      </w:tr>
      <w:tr w:rsidR="00116A97" w:rsidRPr="00116A97" w14:paraId="07867E2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E0D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F21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E3C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T</w:t>
            </w:r>
          </w:p>
        </w:tc>
      </w:tr>
      <w:tr w:rsidR="00116A97" w:rsidRPr="00116A97" w14:paraId="3DDF9CC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FDC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BP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695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RM1</w:t>
            </w:r>
          </w:p>
        </w:tc>
      </w:tr>
      <w:tr w:rsidR="00116A97" w:rsidRPr="00116A97" w14:paraId="5CBE427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28E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3310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F37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36</w:t>
            </w:r>
          </w:p>
        </w:tc>
      </w:tr>
      <w:tr w:rsidR="00116A97" w:rsidRPr="00116A97" w14:paraId="154FDD6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248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AN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EDF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P153</w:t>
            </w:r>
          </w:p>
        </w:tc>
      </w:tr>
      <w:tr w:rsidR="00116A97" w:rsidRPr="00116A97" w14:paraId="35215D2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624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NPNAT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58A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QCRQ</w:t>
            </w:r>
          </w:p>
        </w:tc>
      </w:tr>
      <w:tr w:rsidR="00116A97" w:rsidRPr="00116A97" w14:paraId="2776586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59C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4GALT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ACE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orf30</w:t>
            </w:r>
          </w:p>
        </w:tc>
      </w:tr>
      <w:tr w:rsidR="00116A97" w:rsidRPr="00116A97" w14:paraId="10294EB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9D7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L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AD5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4orf156</w:t>
            </w:r>
          </w:p>
        </w:tc>
      </w:tr>
      <w:tr w:rsidR="00116A97" w:rsidRPr="00116A97" w14:paraId="087C821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4DA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Q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8F4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G7</w:t>
            </w:r>
          </w:p>
        </w:tc>
      </w:tr>
      <w:tr w:rsidR="00116A97" w:rsidRPr="00116A97" w14:paraId="68FF792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644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M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923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21</w:t>
            </w:r>
          </w:p>
        </w:tc>
      </w:tr>
      <w:tr w:rsidR="00116A97" w:rsidRPr="00116A97" w14:paraId="35AABC4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CA1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0CE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28936</w:t>
            </w:r>
          </w:p>
        </w:tc>
      </w:tr>
      <w:tr w:rsidR="00116A97" w:rsidRPr="00116A97" w14:paraId="32F55A2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AD8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CC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2E0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4464</w:t>
            </w:r>
          </w:p>
        </w:tc>
      </w:tr>
      <w:tr w:rsidR="00116A97" w:rsidRPr="00116A97" w14:paraId="5066E64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1F9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G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087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MT1L</w:t>
            </w:r>
          </w:p>
        </w:tc>
      </w:tr>
      <w:tr w:rsidR="00116A97" w:rsidRPr="00116A97" w14:paraId="0821654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B68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J4533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AA7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GDN</w:t>
            </w:r>
          </w:p>
        </w:tc>
      </w:tr>
      <w:tr w:rsidR="00116A97" w:rsidRPr="00116A97" w14:paraId="659DCC4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1F6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BTB4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48C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MP1B</w:t>
            </w:r>
          </w:p>
        </w:tc>
      </w:tr>
      <w:tr w:rsidR="00116A97" w:rsidRPr="00116A97" w14:paraId="35B60AF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1B9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RYD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C70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P3CC</w:t>
            </w:r>
          </w:p>
        </w:tc>
      </w:tr>
      <w:tr w:rsidR="00116A97" w:rsidRPr="00116A97" w14:paraId="26BF8F5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D6B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PP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DF4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1SNRNPBP</w:t>
            </w:r>
          </w:p>
        </w:tc>
      </w:tr>
      <w:tr w:rsidR="00116A97" w:rsidRPr="00116A97" w14:paraId="15F23B5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254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XN7L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9D0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KI67IP</w:t>
            </w:r>
          </w:p>
        </w:tc>
      </w:tr>
      <w:tr w:rsidR="00116A97" w:rsidRPr="00116A97" w14:paraId="3CF7261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112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ATAD2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47F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R2F</w:t>
            </w:r>
          </w:p>
        </w:tc>
      </w:tr>
      <w:tr w:rsidR="00116A97" w:rsidRPr="00116A97" w14:paraId="399AF95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3C0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4A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4D9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RX</w:t>
            </w:r>
          </w:p>
        </w:tc>
      </w:tr>
      <w:tr w:rsidR="00116A97" w:rsidRPr="00116A97" w14:paraId="501977D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5E9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RD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BA9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UFA9</w:t>
            </w:r>
          </w:p>
        </w:tc>
      </w:tr>
      <w:tr w:rsidR="00116A97" w:rsidRPr="00116A97" w14:paraId="75FE085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3B4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E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09E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EX1</w:t>
            </w:r>
          </w:p>
        </w:tc>
      </w:tr>
      <w:tr w:rsidR="00116A97" w:rsidRPr="00116A97" w14:paraId="3BFB5CE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67A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8853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D26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19</w:t>
            </w:r>
          </w:p>
        </w:tc>
      </w:tr>
      <w:tr w:rsidR="00116A97" w:rsidRPr="00116A97" w14:paraId="67B2BD8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60A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M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FD7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NT1</w:t>
            </w:r>
          </w:p>
        </w:tc>
      </w:tr>
      <w:tr w:rsidR="00116A97" w:rsidRPr="00116A97" w14:paraId="035AE95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FB8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7orf4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0E5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2A</w:t>
            </w:r>
          </w:p>
        </w:tc>
      </w:tr>
      <w:tr w:rsidR="00116A97" w:rsidRPr="00116A97" w14:paraId="25B3CF3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57E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6V0C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A2E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PCB</w:t>
            </w:r>
          </w:p>
        </w:tc>
      </w:tr>
      <w:tr w:rsidR="00116A97" w:rsidRPr="00116A97" w14:paraId="7C2EA33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F26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VR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6AA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X5B</w:t>
            </w:r>
          </w:p>
        </w:tc>
      </w:tr>
      <w:tr w:rsidR="00116A97" w:rsidRPr="00116A97" w14:paraId="5908B11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773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P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206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B4BP</w:t>
            </w:r>
          </w:p>
        </w:tc>
      </w:tr>
      <w:tr w:rsidR="00116A97" w:rsidRPr="00116A97" w14:paraId="76FDE6A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A1B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C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961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8orf21</w:t>
            </w:r>
          </w:p>
        </w:tc>
      </w:tr>
      <w:tr w:rsidR="00116A97" w:rsidRPr="00116A97" w14:paraId="539C0B5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00B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EB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66B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30</w:t>
            </w:r>
          </w:p>
        </w:tc>
      </w:tr>
      <w:tr w:rsidR="00116A97" w:rsidRPr="00116A97" w14:paraId="22ED509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038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C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CE2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F2B</w:t>
            </w:r>
          </w:p>
        </w:tc>
      </w:tr>
      <w:tr w:rsidR="00116A97" w:rsidRPr="00116A97" w14:paraId="40209D9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661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LHL2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B95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2orf57</w:t>
            </w:r>
          </w:p>
        </w:tc>
      </w:tr>
      <w:tr w:rsidR="00116A97" w:rsidRPr="00116A97" w14:paraId="0C957E2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994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HSP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F01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AP1</w:t>
            </w:r>
          </w:p>
        </w:tc>
      </w:tr>
      <w:tr w:rsidR="00116A97" w:rsidRPr="00116A97" w14:paraId="6915DDD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187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38A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BB4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NS1A</w:t>
            </w:r>
          </w:p>
        </w:tc>
      </w:tr>
      <w:tr w:rsidR="00116A97" w:rsidRPr="00116A97" w14:paraId="396A4D2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B11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CA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72D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F2</w:t>
            </w:r>
          </w:p>
        </w:tc>
      </w:tr>
      <w:tr w:rsidR="00116A97" w:rsidRPr="00116A97" w14:paraId="56D26D7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5B8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8768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669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47</w:t>
            </w:r>
          </w:p>
        </w:tc>
      </w:tr>
      <w:tr w:rsidR="00116A97" w:rsidRPr="00116A97" w14:paraId="12DE722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BB8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1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1ED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8517</w:t>
            </w:r>
          </w:p>
        </w:tc>
      </w:tr>
      <w:tr w:rsidR="00116A97" w:rsidRPr="00116A97" w14:paraId="184B994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F78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G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232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1</w:t>
            </w:r>
          </w:p>
        </w:tc>
      </w:tr>
      <w:tr w:rsidR="00116A97" w:rsidRPr="00116A97" w14:paraId="2A4F9B3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701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5415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DB0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8031</w:t>
            </w:r>
          </w:p>
        </w:tc>
      </w:tr>
      <w:tr w:rsidR="00116A97" w:rsidRPr="00116A97" w14:paraId="16BF4CE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A0F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TA2L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F39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MD1</w:t>
            </w:r>
          </w:p>
        </w:tc>
      </w:tr>
      <w:tr w:rsidR="00116A97" w:rsidRPr="00116A97" w14:paraId="3CCE2CD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6B0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31640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947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3931</w:t>
            </w:r>
          </w:p>
        </w:tc>
      </w:tr>
      <w:tr w:rsidR="00116A97" w:rsidRPr="00116A97" w14:paraId="27E9319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2A9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1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96F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DH2</w:t>
            </w:r>
          </w:p>
        </w:tc>
      </w:tr>
      <w:tr w:rsidR="00116A97" w:rsidRPr="00116A97" w14:paraId="07ACA3E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0A2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J4405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99B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27A</w:t>
            </w:r>
          </w:p>
        </w:tc>
      </w:tr>
      <w:tr w:rsidR="00116A97" w:rsidRPr="00116A97" w14:paraId="5979430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B04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X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979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EN54</w:t>
            </w:r>
          </w:p>
        </w:tc>
      </w:tr>
      <w:tr w:rsidR="00116A97" w:rsidRPr="00116A97" w14:paraId="676570B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797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F1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DC7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9</w:t>
            </w:r>
          </w:p>
        </w:tc>
      </w:tr>
      <w:tr w:rsidR="00116A97" w:rsidRPr="00116A97" w14:paraId="1CB8506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BC4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I2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E3C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28266</w:t>
            </w:r>
          </w:p>
        </w:tc>
      </w:tr>
      <w:tr w:rsidR="00116A97" w:rsidRPr="00116A97" w14:paraId="164BB5B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D2E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650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128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NB</w:t>
            </w:r>
          </w:p>
        </w:tc>
      </w:tr>
      <w:tr w:rsidR="00116A97" w:rsidRPr="00116A97" w14:paraId="53F9740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CE5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5A2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4EF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4863</w:t>
            </w:r>
          </w:p>
        </w:tc>
      </w:tr>
      <w:tr w:rsidR="00116A97" w:rsidRPr="00116A97" w14:paraId="1B7B342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4A7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XR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A57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PNE3</w:t>
            </w:r>
          </w:p>
        </w:tc>
      </w:tr>
      <w:tr w:rsidR="00116A97" w:rsidRPr="00116A97" w14:paraId="68817C9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A4A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2C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DCF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27295</w:t>
            </w:r>
          </w:p>
        </w:tc>
      </w:tr>
      <w:tr w:rsidR="00116A97" w:rsidRPr="00116A97" w14:paraId="06607B3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9C8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N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CCC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ST3</w:t>
            </w:r>
          </w:p>
        </w:tc>
      </w:tr>
      <w:tr w:rsidR="00116A97" w:rsidRPr="00116A97" w14:paraId="20E178E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9CE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393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604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D10P</w:t>
            </w:r>
          </w:p>
        </w:tc>
      </w:tr>
      <w:tr w:rsidR="00116A97" w:rsidRPr="00116A97" w14:paraId="432D24B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0C5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F42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D6E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GN1</w:t>
            </w:r>
          </w:p>
        </w:tc>
      </w:tr>
      <w:tr w:rsidR="00116A97" w:rsidRPr="00116A97" w14:paraId="34B4358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7C6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528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B29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0553</w:t>
            </w:r>
          </w:p>
        </w:tc>
      </w:tr>
      <w:tr w:rsidR="00116A97" w:rsidRPr="00116A97" w14:paraId="516EB55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9B7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XR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D28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B2</w:t>
            </w:r>
          </w:p>
        </w:tc>
      </w:tr>
      <w:tr w:rsidR="00116A97" w:rsidRPr="00116A97" w14:paraId="39D2794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0BF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XJ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085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8126</w:t>
            </w:r>
          </w:p>
        </w:tc>
      </w:tr>
      <w:tr w:rsidR="00116A97" w:rsidRPr="00116A97" w14:paraId="48C41B3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7A0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LDB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15B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4988</w:t>
            </w:r>
          </w:p>
        </w:tc>
      </w:tr>
      <w:tr w:rsidR="00116A97" w:rsidRPr="00116A97" w14:paraId="3E9BB8E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0CD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3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67F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30029</w:t>
            </w:r>
          </w:p>
        </w:tc>
      </w:tr>
      <w:tr w:rsidR="00116A97" w:rsidRPr="00116A97" w14:paraId="1DCE21C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72A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M7SF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611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B1</w:t>
            </w:r>
          </w:p>
        </w:tc>
      </w:tr>
      <w:tr w:rsidR="00116A97" w:rsidRPr="00116A97" w14:paraId="2583D66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8D8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OD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588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PL41</w:t>
            </w:r>
          </w:p>
        </w:tc>
      </w:tr>
      <w:tr w:rsidR="00116A97" w:rsidRPr="00116A97" w14:paraId="1460489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49C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139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CDC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SN1</w:t>
            </w:r>
          </w:p>
        </w:tc>
      </w:tr>
      <w:tr w:rsidR="00116A97" w:rsidRPr="00116A97" w14:paraId="61AC3A0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23F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9orf7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D94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T8</w:t>
            </w:r>
          </w:p>
        </w:tc>
      </w:tr>
      <w:tr w:rsidR="00116A97" w:rsidRPr="00116A97" w14:paraId="1B43216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E6D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8R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F78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51436</w:t>
            </w:r>
          </w:p>
        </w:tc>
      </w:tr>
      <w:tr w:rsidR="00116A97" w:rsidRPr="00116A97" w14:paraId="047EB7B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561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X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A85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X8</w:t>
            </w:r>
          </w:p>
        </w:tc>
      </w:tr>
      <w:tr w:rsidR="00116A97" w:rsidRPr="00116A97" w14:paraId="5227ED9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258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255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85</w:t>
            </w:r>
          </w:p>
        </w:tc>
      </w:tr>
      <w:tr w:rsidR="00116A97" w:rsidRPr="00116A97" w14:paraId="11289F3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BCC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SPD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D83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51579</w:t>
            </w:r>
          </w:p>
        </w:tc>
      </w:tr>
      <w:tr w:rsidR="00116A97" w:rsidRPr="00116A97" w14:paraId="201BD92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A88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XO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B2B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61G</w:t>
            </w:r>
          </w:p>
        </w:tc>
      </w:tr>
      <w:tr w:rsidR="00116A97" w:rsidRPr="00116A97" w14:paraId="753B633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59A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B5R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F18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3B1</w:t>
            </w:r>
          </w:p>
        </w:tc>
      </w:tr>
      <w:tr w:rsidR="00116A97" w:rsidRPr="00116A97" w14:paraId="312EFFE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5F1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BX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AF6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H1</w:t>
            </w:r>
          </w:p>
        </w:tc>
      </w:tr>
      <w:tr w:rsidR="00116A97" w:rsidRPr="00116A97" w14:paraId="2D51B11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D4F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9093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2E8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NP1</w:t>
            </w:r>
          </w:p>
        </w:tc>
      </w:tr>
      <w:tr w:rsidR="00116A97" w:rsidRPr="00116A97" w14:paraId="3B4A30E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847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627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I3</w:t>
            </w:r>
          </w:p>
        </w:tc>
      </w:tr>
      <w:tr w:rsidR="00116A97" w:rsidRPr="00116A97" w14:paraId="35FA52C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4CC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M5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A0D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A1</w:t>
            </w:r>
          </w:p>
        </w:tc>
      </w:tr>
      <w:tr w:rsidR="00116A97" w:rsidRPr="00116A97" w14:paraId="47D3497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A3B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B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9F7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10A</w:t>
            </w:r>
          </w:p>
        </w:tc>
      </w:tr>
      <w:tr w:rsidR="00116A97" w:rsidRPr="00116A97" w14:paraId="0D463CE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1A6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7439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9AA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441775</w:t>
            </w:r>
          </w:p>
        </w:tc>
      </w:tr>
      <w:tr w:rsidR="00116A97" w:rsidRPr="00116A97" w14:paraId="77B931F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B5F5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H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0B8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19BP1</w:t>
            </w:r>
          </w:p>
        </w:tc>
      </w:tr>
      <w:tr w:rsidR="00116A97" w:rsidRPr="00116A97" w14:paraId="27B8552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690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13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45E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2S3</w:t>
            </w:r>
          </w:p>
        </w:tc>
      </w:tr>
      <w:tr w:rsidR="00116A97" w:rsidRPr="00116A97" w14:paraId="7CD8670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7F0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1457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2E0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5</w:t>
            </w:r>
          </w:p>
        </w:tc>
      </w:tr>
      <w:tr w:rsidR="00116A97" w:rsidRPr="00116A97" w14:paraId="512188E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895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F41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2DD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4</w:t>
            </w:r>
          </w:p>
        </w:tc>
      </w:tr>
      <w:tr w:rsidR="00116A97" w:rsidRPr="00116A97" w14:paraId="6E7F2E9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D3DC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503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3EC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UFS5</w:t>
            </w:r>
          </w:p>
        </w:tc>
      </w:tr>
      <w:tr w:rsidR="00116A97" w:rsidRPr="00116A97" w14:paraId="6F47479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D40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116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2E7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441506</w:t>
            </w:r>
          </w:p>
        </w:tc>
      </w:tr>
      <w:tr w:rsidR="00116A97" w:rsidRPr="00116A97" w14:paraId="5F3A052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880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774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A30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24</w:t>
            </w:r>
          </w:p>
        </w:tc>
      </w:tr>
      <w:tr w:rsidR="00116A97" w:rsidRPr="00116A97" w14:paraId="7A0A61A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DA4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4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58A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URC1</w:t>
            </w:r>
          </w:p>
        </w:tc>
      </w:tr>
      <w:tr w:rsidR="00116A97" w:rsidRPr="00116A97" w14:paraId="3C2F6E6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D21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1D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5E4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2orf25</w:t>
            </w:r>
          </w:p>
        </w:tc>
      </w:tr>
      <w:tr w:rsidR="00116A97" w:rsidRPr="00116A97" w14:paraId="461AC27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B19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2W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ED3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LC2</w:t>
            </w:r>
          </w:p>
        </w:tc>
      </w:tr>
      <w:tr w:rsidR="00116A97" w:rsidRPr="00116A97" w14:paraId="4C46C17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AF7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PO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1B1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4G2</w:t>
            </w:r>
          </w:p>
        </w:tc>
      </w:tr>
      <w:tr w:rsidR="00116A97" w:rsidRPr="00116A97" w14:paraId="4E08D94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A00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6C4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23A</w:t>
            </w:r>
          </w:p>
        </w:tc>
      </w:tr>
      <w:tr w:rsidR="00116A97" w:rsidRPr="00116A97" w14:paraId="7B686CA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10B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K3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7A6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</w:tr>
      <w:tr w:rsidR="00116A97" w:rsidRPr="00116A97" w14:paraId="42175A9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3B2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XO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4A2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VA1</w:t>
            </w:r>
          </w:p>
        </w:tc>
      </w:tr>
      <w:tr w:rsidR="00116A97" w:rsidRPr="00116A97" w14:paraId="7DDBE8F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4BB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C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5EB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41457</w:t>
            </w:r>
          </w:p>
        </w:tc>
      </w:tr>
      <w:tr w:rsidR="00116A97" w:rsidRPr="00116A97" w14:paraId="0A2315B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5A2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090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5orf41</w:t>
            </w:r>
          </w:p>
        </w:tc>
      </w:tr>
      <w:tr w:rsidR="00116A97" w:rsidRPr="00116A97" w14:paraId="65CB952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3F8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ST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080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3</w:t>
            </w:r>
          </w:p>
        </w:tc>
      </w:tr>
      <w:tr w:rsidR="00116A97" w:rsidRPr="00116A97" w14:paraId="676B789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3A1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M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ED5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3D</w:t>
            </w:r>
          </w:p>
        </w:tc>
      </w:tr>
      <w:tr w:rsidR="00116A97" w:rsidRPr="00116A97" w14:paraId="336659D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7CC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FOD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513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P2B</w:t>
            </w:r>
          </w:p>
        </w:tc>
      </w:tr>
      <w:tr w:rsidR="00116A97" w:rsidRPr="00116A97" w14:paraId="5AEC0F6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483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K1G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728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M</w:t>
            </w:r>
          </w:p>
        </w:tc>
      </w:tr>
      <w:tr w:rsidR="00116A97" w:rsidRPr="00116A97" w14:paraId="60A0184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363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F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890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RE1</w:t>
            </w:r>
          </w:p>
        </w:tc>
      </w:tr>
      <w:tr w:rsidR="00116A97" w:rsidRPr="00116A97" w14:paraId="4ED026A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FE2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5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7F7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2742</w:t>
            </w:r>
          </w:p>
        </w:tc>
      </w:tr>
      <w:tr w:rsidR="00116A97" w:rsidRPr="00116A97" w14:paraId="0728960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F61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EL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612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AFZ</w:t>
            </w:r>
          </w:p>
        </w:tc>
      </w:tr>
      <w:tr w:rsidR="00116A97" w:rsidRPr="00116A97" w14:paraId="7ACACA9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312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C1305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ADB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5436</w:t>
            </w:r>
          </w:p>
        </w:tc>
      </w:tr>
      <w:tr w:rsidR="00116A97" w:rsidRPr="00116A97" w14:paraId="2EEB617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76E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RR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204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IN1</w:t>
            </w:r>
          </w:p>
        </w:tc>
      </w:tr>
      <w:tr w:rsidR="00116A97" w:rsidRPr="00116A97" w14:paraId="62EFB29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C64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C79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PD</w:t>
            </w:r>
          </w:p>
        </w:tc>
      </w:tr>
      <w:tr w:rsidR="00116A97" w:rsidRPr="00116A97" w14:paraId="5596C93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366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N1L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19E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P</w:t>
            </w:r>
          </w:p>
        </w:tc>
      </w:tr>
      <w:tr w:rsidR="00116A97" w:rsidRPr="00116A97" w14:paraId="218C5F0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77C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X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18F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XO33</w:t>
            </w:r>
          </w:p>
        </w:tc>
      </w:tr>
      <w:tr w:rsidR="00116A97" w:rsidRPr="00116A97" w14:paraId="111823D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31D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D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A61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P14P1</w:t>
            </w:r>
          </w:p>
        </w:tc>
      </w:tr>
      <w:tr w:rsidR="00116A97" w:rsidRPr="00116A97" w14:paraId="35EBD30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B44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OS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614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71</w:t>
            </w:r>
          </w:p>
        </w:tc>
      </w:tr>
      <w:tr w:rsidR="00116A97" w:rsidRPr="00116A97" w14:paraId="2FBD0B2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C05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SC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C9F6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6630</w:t>
            </w:r>
          </w:p>
        </w:tc>
      </w:tr>
      <w:tr w:rsidR="00116A97" w:rsidRPr="00116A97" w14:paraId="34F4DAB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19B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D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16B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5296</w:t>
            </w:r>
          </w:p>
        </w:tc>
      </w:tr>
      <w:tr w:rsidR="00116A97" w:rsidRPr="00116A97" w14:paraId="67D9F35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02E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83F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022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NP</w:t>
            </w:r>
          </w:p>
        </w:tc>
      </w:tr>
      <w:tr w:rsidR="00116A97" w:rsidRPr="00116A97" w14:paraId="57058E0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FAB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410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1B7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1531</w:t>
            </w:r>
          </w:p>
        </w:tc>
      </w:tr>
      <w:tr w:rsidR="00116A97" w:rsidRPr="00116A97" w14:paraId="531B7D2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8EA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14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EDB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1orf10</w:t>
            </w:r>
          </w:p>
        </w:tc>
      </w:tr>
      <w:tr w:rsidR="00116A97" w:rsidRPr="00116A97" w14:paraId="6168D8E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AAF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VEP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8EB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30187</w:t>
            </w:r>
          </w:p>
        </w:tc>
      </w:tr>
      <w:tr w:rsidR="00116A97" w:rsidRPr="00116A97" w14:paraId="1B5B888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F3A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9orf2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306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LHDC2</w:t>
            </w:r>
          </w:p>
        </w:tc>
      </w:tr>
      <w:tr w:rsidR="00116A97" w:rsidRPr="00116A97" w14:paraId="2B9EFAB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C4E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D94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22</w:t>
            </w:r>
          </w:p>
        </w:tc>
      </w:tr>
      <w:tr w:rsidR="00116A97" w:rsidRPr="00116A97" w14:paraId="3FB2EAE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1A3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8959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D65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18L2</w:t>
            </w:r>
          </w:p>
        </w:tc>
      </w:tr>
      <w:tr w:rsidR="00116A97" w:rsidRPr="00116A97" w14:paraId="719B44E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1F2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436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DBB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X17</w:t>
            </w:r>
          </w:p>
        </w:tc>
      </w:tr>
      <w:tr w:rsidR="00116A97" w:rsidRPr="00116A97" w14:paraId="5E52D41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9BE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X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7B8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4039</w:t>
            </w:r>
          </w:p>
        </w:tc>
      </w:tr>
      <w:tr w:rsidR="00116A97" w:rsidRPr="00116A97" w14:paraId="2C35170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6AD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A3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972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6orf33</w:t>
            </w:r>
          </w:p>
        </w:tc>
      </w:tr>
      <w:tr w:rsidR="00116A97" w:rsidRPr="00116A97" w14:paraId="4D1CA22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292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GH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A80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A2</w:t>
            </w:r>
          </w:p>
        </w:tc>
      </w:tr>
      <w:tr w:rsidR="00116A97" w:rsidRPr="00116A97" w14:paraId="24DF09F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E10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T1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618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30246</w:t>
            </w:r>
          </w:p>
        </w:tc>
      </w:tr>
      <w:tr w:rsidR="00116A97" w:rsidRPr="00116A97" w14:paraId="3D9BA25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98E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38870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9A4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ORA24</w:t>
            </w:r>
          </w:p>
        </w:tc>
      </w:tr>
      <w:tr w:rsidR="00116A97" w:rsidRPr="00116A97" w14:paraId="4CC3130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73F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R197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D50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2K1IP1</w:t>
            </w:r>
          </w:p>
        </w:tc>
      </w:tr>
      <w:tr w:rsidR="00116A97" w:rsidRPr="00116A97" w14:paraId="0FBEB7B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2CC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RX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35A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89672</w:t>
            </w:r>
          </w:p>
        </w:tc>
      </w:tr>
      <w:tr w:rsidR="00116A97" w:rsidRPr="00116A97" w14:paraId="7C5214D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808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S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C85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4B</w:t>
            </w:r>
          </w:p>
        </w:tc>
      </w:tr>
      <w:tr w:rsidR="00116A97" w:rsidRPr="00116A97" w14:paraId="22CFF3C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12C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F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6A8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enoprotein 15</w:t>
            </w:r>
          </w:p>
        </w:tc>
      </w:tr>
      <w:tr w:rsidR="00116A97" w:rsidRPr="00116A97" w14:paraId="2006397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8D6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3177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C6B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IT3</w:t>
            </w:r>
          </w:p>
        </w:tc>
      </w:tr>
      <w:tr w:rsidR="00116A97" w:rsidRPr="00116A97" w14:paraId="649D23D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9CC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5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B03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87867</w:t>
            </w:r>
          </w:p>
        </w:tc>
      </w:tr>
      <w:tr w:rsidR="00116A97" w:rsidRPr="00116A97" w14:paraId="16ED9E9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E49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F21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6DD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F148</w:t>
            </w:r>
          </w:p>
        </w:tc>
      </w:tr>
      <w:tr w:rsidR="00116A97" w:rsidRPr="00116A97" w14:paraId="513A75B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B30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116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935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K2</w:t>
            </w:r>
          </w:p>
        </w:tc>
      </w:tr>
      <w:tr w:rsidR="00116A97" w:rsidRPr="00116A97" w14:paraId="5F27502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183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RT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DAC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</w:t>
            </w:r>
          </w:p>
        </w:tc>
      </w:tr>
      <w:tr w:rsidR="00116A97" w:rsidRPr="00116A97" w14:paraId="5934F6E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8B3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44035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9D2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GA1</w:t>
            </w:r>
          </w:p>
        </w:tc>
      </w:tr>
      <w:tr w:rsidR="00116A97" w:rsidRPr="00116A97" w14:paraId="0A93C11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DD1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CGR3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D26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X7C</w:t>
            </w:r>
          </w:p>
        </w:tc>
      </w:tr>
      <w:tr w:rsidR="00116A97" w:rsidRPr="00116A97" w14:paraId="725AE32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276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120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A66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5A1</w:t>
            </w:r>
          </w:p>
        </w:tc>
      </w:tr>
      <w:tr w:rsidR="00116A97" w:rsidRPr="00116A97" w14:paraId="6AED582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8478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ALS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A8B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PGK</w:t>
            </w:r>
          </w:p>
        </w:tc>
      </w:tr>
      <w:tr w:rsidR="00116A97" w:rsidRPr="00116A97" w14:paraId="2D5C88F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BA4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28442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CA8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SM3</w:t>
            </w:r>
          </w:p>
        </w:tc>
      </w:tr>
      <w:tr w:rsidR="00116A97" w:rsidRPr="00116A97" w14:paraId="6AB06A3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086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52140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737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VA</w:t>
            </w:r>
          </w:p>
        </w:tc>
      </w:tr>
      <w:tr w:rsidR="00116A97" w:rsidRPr="00116A97" w14:paraId="679A19E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36A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852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304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3531</w:t>
            </w:r>
          </w:p>
        </w:tc>
      </w:tr>
      <w:tr w:rsidR="00116A97" w:rsidRPr="00116A97" w14:paraId="2F88979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051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K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D307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89342</w:t>
            </w:r>
          </w:p>
        </w:tc>
      </w:tr>
      <w:tr w:rsidR="00116A97" w:rsidRPr="00116A97" w14:paraId="0D00785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B10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2950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61B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GK</w:t>
            </w:r>
          </w:p>
        </w:tc>
      </w:tr>
      <w:tr w:rsidR="00116A97" w:rsidRPr="00116A97" w14:paraId="734299B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DF3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XO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69D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108A2</w:t>
            </w:r>
          </w:p>
        </w:tc>
      </w:tr>
      <w:tr w:rsidR="00116A97" w:rsidRPr="00116A97" w14:paraId="21C05EB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02F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TRAD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6C3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S18</w:t>
            </w:r>
          </w:p>
        </w:tc>
      </w:tr>
      <w:tr w:rsidR="00116A97" w:rsidRPr="00116A97" w14:paraId="0CBA5C4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3E3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233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60E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T3LG</w:t>
            </w:r>
          </w:p>
        </w:tc>
      </w:tr>
      <w:tr w:rsidR="00116A97" w:rsidRPr="00116A97" w14:paraId="4B6FB87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F77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PT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5F8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DND1</w:t>
            </w:r>
          </w:p>
        </w:tc>
      </w:tr>
      <w:tr w:rsidR="00116A97" w:rsidRPr="00116A97" w14:paraId="25D2FEA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CC6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WCE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485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APC5</w:t>
            </w:r>
          </w:p>
        </w:tc>
      </w:tr>
      <w:tr w:rsidR="00116A97" w:rsidRPr="00116A97" w14:paraId="44CF770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824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2BP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5C7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D3</w:t>
            </w:r>
          </w:p>
        </w:tc>
      </w:tr>
      <w:tr w:rsidR="00116A97" w:rsidRPr="00116A97" w14:paraId="71F93BB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548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GLF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9FD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HG1</w:t>
            </w:r>
          </w:p>
        </w:tc>
      </w:tr>
      <w:tr w:rsidR="00116A97" w:rsidRPr="00116A97" w14:paraId="7EE00A4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E82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BC1D10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EB0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CTN5</w:t>
            </w:r>
          </w:p>
        </w:tc>
      </w:tr>
      <w:tr w:rsidR="00116A97" w:rsidRPr="00116A97" w14:paraId="4392C4A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A3C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BP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415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4orf166</w:t>
            </w:r>
          </w:p>
        </w:tc>
      </w:tr>
      <w:tr w:rsidR="00116A97" w:rsidRPr="00116A97" w14:paraId="0B9DE66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316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366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F8E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2395</w:t>
            </w:r>
          </w:p>
        </w:tc>
      </w:tr>
      <w:tr w:rsidR="00116A97" w:rsidRPr="00116A97" w14:paraId="67C7902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7B6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5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D54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9</w:t>
            </w:r>
          </w:p>
        </w:tc>
      </w:tr>
      <w:tr w:rsidR="00116A97" w:rsidRPr="00116A97" w14:paraId="57B6554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6C2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CNJ10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DB0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PC3</w:t>
            </w:r>
          </w:p>
        </w:tc>
      </w:tr>
      <w:tr w:rsidR="00116A97" w:rsidRPr="00116A97" w14:paraId="26EB346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FFD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NA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021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88654</w:t>
            </w:r>
          </w:p>
        </w:tc>
      </w:tr>
      <w:tr w:rsidR="00116A97" w:rsidRPr="00116A97" w14:paraId="5607EC5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544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P5K2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852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EGF</w:t>
            </w:r>
          </w:p>
        </w:tc>
      </w:tr>
      <w:tr w:rsidR="00116A97" w:rsidRPr="00116A97" w14:paraId="2F97720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62A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3022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72F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9236</w:t>
            </w:r>
          </w:p>
        </w:tc>
      </w:tr>
      <w:tr w:rsidR="00116A97" w:rsidRPr="00116A97" w14:paraId="1767546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546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515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108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30534</w:t>
            </w:r>
          </w:p>
        </w:tc>
      </w:tr>
      <w:tr w:rsidR="00116A97" w:rsidRPr="00116A97" w14:paraId="5D8F3D2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7D1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653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9F2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1</w:t>
            </w:r>
          </w:p>
        </w:tc>
      </w:tr>
      <w:tr w:rsidR="00116A97" w:rsidRPr="00116A97" w14:paraId="6F5F28B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F9A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D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588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8643</w:t>
            </w:r>
          </w:p>
        </w:tc>
      </w:tr>
      <w:tr w:rsidR="00116A97" w:rsidRPr="00116A97" w14:paraId="653DC63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35B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PYSL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BF1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LB</w:t>
            </w:r>
          </w:p>
        </w:tc>
      </w:tr>
      <w:tr w:rsidR="00116A97" w:rsidRPr="00116A97" w14:paraId="79B1B12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14E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TI1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071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RPB</w:t>
            </w:r>
          </w:p>
        </w:tc>
      </w:tr>
      <w:tr w:rsidR="00116A97" w:rsidRPr="00116A97" w14:paraId="1748E3A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E65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S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525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4X</w:t>
            </w:r>
          </w:p>
        </w:tc>
      </w:tr>
      <w:tr w:rsidR="00116A97" w:rsidRPr="00116A97" w14:paraId="754CFCC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BC5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AH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F9D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3G</w:t>
            </w:r>
          </w:p>
        </w:tc>
      </w:tr>
      <w:tr w:rsidR="00116A97" w:rsidRPr="00116A97" w14:paraId="01E7F82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321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239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6CA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7865</w:t>
            </w:r>
          </w:p>
        </w:tc>
      </w:tr>
      <w:tr w:rsidR="00116A97" w:rsidRPr="00116A97" w14:paraId="0D8D7EC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579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237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4BF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7030</w:t>
            </w:r>
          </w:p>
        </w:tc>
      </w:tr>
      <w:tr w:rsidR="00116A97" w:rsidRPr="00116A97" w14:paraId="2065944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552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5EP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0C2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RNA00219</w:t>
            </w:r>
          </w:p>
        </w:tc>
      </w:tr>
      <w:tr w:rsidR="00116A97" w:rsidRPr="00116A97" w14:paraId="24EF7D1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4CA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2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428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ORD68</w:t>
            </w:r>
          </w:p>
        </w:tc>
      </w:tr>
      <w:tr w:rsidR="00116A97" w:rsidRPr="00116A97" w14:paraId="64AA6B6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017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5377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271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15</w:t>
            </w:r>
          </w:p>
        </w:tc>
      </w:tr>
      <w:tr w:rsidR="00116A97" w:rsidRPr="00116A97" w14:paraId="0B096FB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3F2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86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1C4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J43681</w:t>
            </w:r>
          </w:p>
        </w:tc>
      </w:tr>
      <w:tr w:rsidR="00116A97" w:rsidRPr="00116A97" w14:paraId="4C4AB00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A79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E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097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RNPL</w:t>
            </w:r>
          </w:p>
        </w:tc>
      </w:tr>
      <w:tr w:rsidR="00116A97" w:rsidRPr="00116A97" w14:paraId="2E6C648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D3C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646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13C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59</w:t>
            </w:r>
          </w:p>
        </w:tc>
      </w:tr>
      <w:tr w:rsidR="00116A97" w:rsidRPr="00116A97" w14:paraId="6AD9CD2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617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E49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RNPM</w:t>
            </w:r>
          </w:p>
        </w:tc>
      </w:tr>
      <w:tr w:rsidR="00116A97" w:rsidRPr="00116A97" w14:paraId="44C7DA2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D41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22orf1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537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C2</w:t>
            </w:r>
          </w:p>
        </w:tc>
      </w:tr>
      <w:tr w:rsidR="00116A97" w:rsidRPr="00116A97" w14:paraId="05D6E9C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A15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L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A57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1</w:t>
            </w:r>
          </w:p>
        </w:tc>
      </w:tr>
      <w:tr w:rsidR="00116A97" w:rsidRPr="00116A97" w14:paraId="4EDFE82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6B2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355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83E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39</w:t>
            </w:r>
          </w:p>
        </w:tc>
      </w:tr>
      <w:tr w:rsidR="00116A97" w:rsidRPr="00116A97" w14:paraId="45BEF1C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E2F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ENBP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520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M2</w:t>
            </w:r>
          </w:p>
        </w:tc>
      </w:tr>
      <w:tr w:rsidR="00116A97" w:rsidRPr="00116A97" w14:paraId="272139A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BA4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5A3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19F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17</w:t>
            </w:r>
          </w:p>
        </w:tc>
      </w:tr>
      <w:tr w:rsidR="00116A97" w:rsidRPr="00116A97" w14:paraId="578F58E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81F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PINA1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55C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7340</w:t>
            </w:r>
          </w:p>
        </w:tc>
      </w:tr>
      <w:tr w:rsidR="00116A97" w:rsidRPr="00116A97" w14:paraId="685A236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771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OM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DB6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GK1</w:t>
            </w:r>
          </w:p>
        </w:tc>
      </w:tr>
      <w:tr w:rsidR="00116A97" w:rsidRPr="00116A97" w14:paraId="15B0BB6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25D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B4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8EA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RCAP</w:t>
            </w:r>
          </w:p>
        </w:tc>
      </w:tr>
      <w:tr w:rsidR="00116A97" w:rsidRPr="00116A97" w14:paraId="0105D1D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8DD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B9F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T2</w:t>
            </w:r>
          </w:p>
        </w:tc>
      </w:tr>
      <w:tr w:rsidR="00116A97" w:rsidRPr="00116A97" w14:paraId="1E9504B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AC7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89F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13A</w:t>
            </w:r>
          </w:p>
        </w:tc>
      </w:tr>
      <w:tr w:rsidR="00116A97" w:rsidRPr="00116A97" w14:paraId="44EEE21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234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OC65349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D84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5385</w:t>
            </w:r>
          </w:p>
        </w:tc>
      </w:tr>
      <w:tr w:rsidR="00116A97" w:rsidRPr="00116A97" w14:paraId="0E76D2D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DB4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879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0D9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CS1</w:t>
            </w:r>
          </w:p>
        </w:tc>
      </w:tr>
      <w:tr w:rsidR="00116A97" w:rsidRPr="00116A97" w14:paraId="47BEBCD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72A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00858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1D6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18</w:t>
            </w:r>
          </w:p>
        </w:tc>
      </w:tr>
      <w:tr w:rsidR="00116A97" w:rsidRPr="00116A97" w14:paraId="7495B6C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E4B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405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EFD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KCH</w:t>
            </w:r>
          </w:p>
        </w:tc>
      </w:tr>
      <w:tr w:rsidR="00116A97" w:rsidRPr="00116A97" w14:paraId="57421F9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394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435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90AB1</w:t>
            </w:r>
          </w:p>
        </w:tc>
      </w:tr>
      <w:tr w:rsidR="00116A97" w:rsidRPr="00116A97" w14:paraId="71C9C26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C14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1A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212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M17</w:t>
            </w:r>
          </w:p>
        </w:tc>
      </w:tr>
      <w:tr w:rsidR="00116A97" w:rsidRPr="00116A97" w14:paraId="0F1CD64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09C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6orf3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2CB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9617</w:t>
            </w:r>
          </w:p>
        </w:tc>
      </w:tr>
      <w:tr w:rsidR="00116A97" w:rsidRPr="00116A97" w14:paraId="28DF57A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360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IP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175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47285</w:t>
            </w:r>
          </w:p>
        </w:tc>
      </w:tr>
      <w:tr w:rsidR="00116A97" w:rsidRPr="00116A97" w14:paraId="7528934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FB6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XN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BF2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9orf89</w:t>
            </w:r>
          </w:p>
        </w:tc>
      </w:tr>
      <w:tr w:rsidR="00116A97" w:rsidRPr="00116A97" w14:paraId="540AC58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FF4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IT1L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84C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TG1</w:t>
            </w:r>
          </w:p>
        </w:tc>
      </w:tr>
      <w:tr w:rsidR="00116A97" w:rsidRPr="00116A97" w14:paraId="4943417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697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NK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C90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TD2</w:t>
            </w:r>
          </w:p>
        </w:tc>
      </w:tr>
      <w:tr w:rsidR="00116A97" w:rsidRPr="00116A97" w14:paraId="3614D8A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859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AN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96C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R4</w:t>
            </w:r>
          </w:p>
        </w:tc>
      </w:tr>
      <w:tr w:rsidR="00116A97" w:rsidRPr="00116A97" w14:paraId="78C8468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DED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P3R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16E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S1</w:t>
            </w:r>
          </w:p>
        </w:tc>
      </w:tr>
      <w:tr w:rsidR="00116A97" w:rsidRPr="00116A97" w14:paraId="1178ED4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BCD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2B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9F9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5C1</w:t>
            </w:r>
          </w:p>
        </w:tc>
      </w:tr>
      <w:tr w:rsidR="00116A97" w:rsidRPr="00116A97" w14:paraId="4498568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521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5363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92F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3</w:t>
            </w:r>
          </w:p>
        </w:tc>
      </w:tr>
      <w:tr w:rsidR="00116A97" w:rsidRPr="00116A97" w14:paraId="664B48E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981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46C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5C2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A5</w:t>
            </w:r>
          </w:p>
        </w:tc>
      </w:tr>
      <w:tr w:rsidR="00116A97" w:rsidRPr="00116A97" w14:paraId="74D51A9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608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E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944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52624</w:t>
            </w:r>
          </w:p>
        </w:tc>
      </w:tr>
      <w:tr w:rsidR="00116A97" w:rsidRPr="00116A97" w14:paraId="71701EB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3EF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929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LA-DQA1</w:t>
            </w:r>
          </w:p>
        </w:tc>
      </w:tr>
      <w:tr w:rsidR="00116A97" w:rsidRPr="00116A97" w14:paraId="230D5F0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425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2921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318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3B5</w:t>
            </w:r>
          </w:p>
        </w:tc>
      </w:tr>
      <w:tr w:rsidR="00116A97" w:rsidRPr="00116A97" w14:paraId="24B632F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8E9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S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8C3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6</w:t>
            </w:r>
          </w:p>
        </w:tc>
      </w:tr>
      <w:tr w:rsidR="00116A97" w:rsidRPr="00116A97" w14:paraId="3B25FD91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C41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M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785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653881</w:t>
            </w:r>
          </w:p>
        </w:tc>
      </w:tr>
      <w:tr w:rsidR="00116A97" w:rsidRPr="00116A97" w14:paraId="0086602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6F5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PRSS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BB1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SIP</w:t>
            </w:r>
          </w:p>
        </w:tc>
      </w:tr>
      <w:tr w:rsidR="00116A97" w:rsidRPr="00116A97" w14:paraId="78EEBE5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98D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E2B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20orf111</w:t>
            </w:r>
          </w:p>
        </w:tc>
      </w:tr>
      <w:tr w:rsidR="00116A97" w:rsidRPr="00116A97" w14:paraId="54CB3B9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792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D41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3K8</w:t>
            </w:r>
          </w:p>
        </w:tc>
      </w:tr>
      <w:tr w:rsidR="00116A97" w:rsidRPr="00116A97" w14:paraId="789E39A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097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129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RS9</w:t>
            </w:r>
          </w:p>
        </w:tc>
      </w:tr>
      <w:tr w:rsidR="00116A97" w:rsidRPr="00116A97" w14:paraId="7768C24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736E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176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F</w:t>
            </w:r>
          </w:p>
        </w:tc>
      </w:tr>
      <w:tr w:rsidR="00116A97" w:rsidRPr="00116A97" w14:paraId="107E821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F5C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1CE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9301</w:t>
            </w:r>
          </w:p>
        </w:tc>
      </w:tr>
      <w:tr w:rsidR="00116A97" w:rsidRPr="00116A97" w14:paraId="77795BC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BB9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95B8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BP4</w:t>
            </w:r>
          </w:p>
        </w:tc>
      </w:tr>
      <w:tr w:rsidR="00116A97" w:rsidRPr="00116A97" w14:paraId="173B364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C64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25C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P1R2</w:t>
            </w:r>
          </w:p>
        </w:tc>
      </w:tr>
      <w:tr w:rsidR="00116A97" w:rsidRPr="00116A97" w14:paraId="2AB11C8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217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1D7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12</w:t>
            </w:r>
          </w:p>
        </w:tc>
      </w:tr>
      <w:tr w:rsidR="00116A97" w:rsidRPr="00116A97" w14:paraId="364AE4A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C59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AAB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F103</w:t>
            </w:r>
          </w:p>
        </w:tc>
      </w:tr>
      <w:tr w:rsidR="00116A97" w:rsidRPr="00116A97" w14:paraId="536AD9B0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E71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1FB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LL2</w:t>
            </w:r>
          </w:p>
        </w:tc>
      </w:tr>
      <w:tr w:rsidR="00116A97" w:rsidRPr="00116A97" w14:paraId="4E669EE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0F9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588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X15</w:t>
            </w:r>
          </w:p>
        </w:tc>
      </w:tr>
      <w:tr w:rsidR="00116A97" w:rsidRPr="00116A97" w14:paraId="6A80A73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6FB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B13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L1</w:t>
            </w:r>
          </w:p>
        </w:tc>
      </w:tr>
      <w:tr w:rsidR="00116A97" w:rsidRPr="00116A97" w14:paraId="14A6D75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6B6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3AE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TG2</w:t>
            </w:r>
          </w:p>
        </w:tc>
      </w:tr>
      <w:tr w:rsidR="00116A97" w:rsidRPr="00116A97" w14:paraId="1732899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7D1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128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283412</w:t>
            </w:r>
          </w:p>
        </w:tc>
      </w:tr>
      <w:tr w:rsidR="00116A97" w:rsidRPr="00116A97" w14:paraId="39E7EC6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BA8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AD6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M5</w:t>
            </w:r>
          </w:p>
        </w:tc>
      </w:tr>
      <w:tr w:rsidR="00116A97" w:rsidRPr="00116A97" w14:paraId="2941007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066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CAC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9orf142</w:t>
            </w:r>
          </w:p>
        </w:tc>
      </w:tr>
      <w:tr w:rsidR="00116A97" w:rsidRPr="00116A97" w14:paraId="178B420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1DC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71F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L4</w:t>
            </w:r>
          </w:p>
        </w:tc>
      </w:tr>
      <w:tr w:rsidR="00116A97" w:rsidRPr="00116A97" w14:paraId="0A5D7D1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3DC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39E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28835</w:t>
            </w:r>
          </w:p>
        </w:tc>
      </w:tr>
      <w:tr w:rsidR="00116A97" w:rsidRPr="00116A97" w14:paraId="0EB2EEA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559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35D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3F3B</w:t>
            </w:r>
          </w:p>
        </w:tc>
      </w:tr>
      <w:tr w:rsidR="00116A97" w:rsidRPr="00116A97" w14:paraId="6B5EEFA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12D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DFA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RNPH1</w:t>
            </w:r>
          </w:p>
        </w:tc>
      </w:tr>
      <w:tr w:rsidR="00116A97" w:rsidRPr="00116A97" w14:paraId="68E68BDA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A08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5AF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440063</w:t>
            </w:r>
          </w:p>
        </w:tc>
      </w:tr>
      <w:tr w:rsidR="00116A97" w:rsidRPr="00116A97" w14:paraId="2568C819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126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861D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DH2</w:t>
            </w:r>
          </w:p>
        </w:tc>
      </w:tr>
      <w:tr w:rsidR="00116A97" w:rsidRPr="00116A97" w14:paraId="430F1BC7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3E7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93A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A1</w:t>
            </w:r>
          </w:p>
        </w:tc>
      </w:tr>
      <w:tr w:rsidR="00116A97" w:rsidRPr="00116A97" w14:paraId="54FBBF93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8985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803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731985</w:t>
            </w:r>
          </w:p>
        </w:tc>
      </w:tr>
      <w:tr w:rsidR="00116A97" w:rsidRPr="00116A97" w14:paraId="217E198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5A3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0A4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ORA70</w:t>
            </w:r>
          </w:p>
        </w:tc>
      </w:tr>
      <w:tr w:rsidR="00116A97" w:rsidRPr="00116A97" w14:paraId="60043DF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CC3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766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IAD2</w:t>
            </w:r>
          </w:p>
        </w:tc>
      </w:tr>
      <w:tr w:rsidR="00116A97" w:rsidRPr="00116A97" w14:paraId="0D3C022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FF8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D2F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2</w:t>
            </w:r>
          </w:p>
        </w:tc>
      </w:tr>
      <w:tr w:rsidR="00116A97" w:rsidRPr="00116A97" w14:paraId="1ED9BC4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7E3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011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391833</w:t>
            </w:r>
          </w:p>
        </w:tc>
      </w:tr>
      <w:tr w:rsidR="00116A97" w:rsidRPr="00116A97" w14:paraId="5440F86E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8DC4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64D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8</w:t>
            </w:r>
          </w:p>
        </w:tc>
      </w:tr>
      <w:tr w:rsidR="00116A97" w:rsidRPr="00116A97" w14:paraId="5952C5B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69C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EA2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DC130</w:t>
            </w:r>
          </w:p>
        </w:tc>
      </w:tr>
      <w:tr w:rsidR="00116A97" w:rsidRPr="00116A97" w14:paraId="656974BB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9DB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E00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K1</w:t>
            </w:r>
          </w:p>
        </w:tc>
      </w:tr>
      <w:tr w:rsidR="00116A97" w:rsidRPr="00116A97" w14:paraId="66EE942C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192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CFBF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2orf41</w:t>
            </w:r>
          </w:p>
        </w:tc>
      </w:tr>
      <w:tr w:rsidR="00116A97" w:rsidRPr="00116A97" w14:paraId="588157A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484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D183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100131609</w:t>
            </w:r>
          </w:p>
        </w:tc>
      </w:tr>
      <w:tr w:rsidR="00116A97" w:rsidRPr="00116A97" w14:paraId="022E0868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3299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19B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PEL5</w:t>
            </w:r>
          </w:p>
        </w:tc>
      </w:tr>
      <w:tr w:rsidR="00116A97" w:rsidRPr="00116A97" w14:paraId="1DE0497D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3FC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2990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M7</w:t>
            </w:r>
          </w:p>
        </w:tc>
      </w:tr>
      <w:tr w:rsidR="00116A97" w:rsidRPr="00116A97" w14:paraId="6035E934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0186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459A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00A4</w:t>
            </w:r>
          </w:p>
        </w:tc>
      </w:tr>
      <w:tr w:rsidR="00116A97" w:rsidRPr="00116A97" w14:paraId="1C190322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5BF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DD2E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5-1022P6.2</w:t>
            </w:r>
          </w:p>
        </w:tc>
      </w:tr>
      <w:tr w:rsidR="00116A97" w:rsidRPr="00116A97" w14:paraId="03310D65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E587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2C08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5</w:t>
            </w:r>
          </w:p>
        </w:tc>
      </w:tr>
      <w:tr w:rsidR="00116A97" w:rsidRPr="00116A97" w14:paraId="2AE022E6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DB910B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581311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LIP</w:t>
            </w:r>
          </w:p>
        </w:tc>
      </w:tr>
      <w:tr w:rsidR="00116A97" w:rsidRPr="00116A97" w14:paraId="06CDD8DF" w14:textId="77777777" w:rsidTr="00116A97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790D2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BC0BC" w14:textId="77777777" w:rsidR="00116A97" w:rsidRPr="00116A97" w:rsidRDefault="00116A97" w:rsidP="00116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6A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6AP2</w:t>
            </w:r>
          </w:p>
        </w:tc>
      </w:tr>
    </w:tbl>
    <w:p w14:paraId="103CCF7C" w14:textId="6FDC9C8F" w:rsidR="003F4FB5" w:rsidRPr="00886167" w:rsidRDefault="003F4FB5" w:rsidP="003F4FB5">
      <w:pPr>
        <w:rPr>
          <w:rFonts w:ascii="Times New Roman" w:hAnsi="Times New Roman" w:cs="Times New Roman"/>
          <w:b/>
          <w:bCs/>
        </w:rPr>
      </w:pPr>
    </w:p>
    <w:p w14:paraId="2F0D5D5F" w14:textId="248C4AB8" w:rsidR="003F4FB5" w:rsidRPr="00886167" w:rsidRDefault="003F4FB5" w:rsidP="00556F8C">
      <w:pPr>
        <w:rPr>
          <w:rFonts w:ascii="Times New Roman" w:hAnsi="Times New Roman" w:cs="Times New Roman"/>
        </w:rPr>
      </w:pPr>
    </w:p>
    <w:sectPr w:rsidR="003F4FB5" w:rsidRPr="008861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75"/>
    <w:rsid w:val="00116A97"/>
    <w:rsid w:val="00227825"/>
    <w:rsid w:val="002D0375"/>
    <w:rsid w:val="002D21A3"/>
    <w:rsid w:val="00325F16"/>
    <w:rsid w:val="0035537A"/>
    <w:rsid w:val="003F4FB5"/>
    <w:rsid w:val="00424C5A"/>
    <w:rsid w:val="00434284"/>
    <w:rsid w:val="00492D9F"/>
    <w:rsid w:val="0050339D"/>
    <w:rsid w:val="00556F8C"/>
    <w:rsid w:val="006D5E81"/>
    <w:rsid w:val="007B33CD"/>
    <w:rsid w:val="00857BC3"/>
    <w:rsid w:val="00886167"/>
    <w:rsid w:val="008A20BC"/>
    <w:rsid w:val="008F25E2"/>
    <w:rsid w:val="0090249B"/>
    <w:rsid w:val="009141A8"/>
    <w:rsid w:val="009757B4"/>
    <w:rsid w:val="009B7F03"/>
    <w:rsid w:val="00AF0E43"/>
    <w:rsid w:val="00CA44BD"/>
    <w:rsid w:val="00D34567"/>
    <w:rsid w:val="00DE6763"/>
    <w:rsid w:val="00E77BF6"/>
    <w:rsid w:val="00F250C7"/>
    <w:rsid w:val="00FC0D2E"/>
    <w:rsid w:val="00FC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A4E02"/>
  <w15:chartTrackingRefBased/>
  <w15:docId w15:val="{062721E4-002C-6943-9CD6-02563D0D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3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44BD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16A9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6A97"/>
    <w:rPr>
      <w:color w:val="96607D"/>
      <w:u w:val="single"/>
    </w:rPr>
  </w:style>
  <w:style w:type="paragraph" w:customStyle="1" w:styleId="msonormal0">
    <w:name w:val="msonormal"/>
    <w:basedOn w:val="Normal"/>
    <w:rsid w:val="00116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0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7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14</cp:revision>
  <dcterms:created xsi:type="dcterms:W3CDTF">2024-10-22T14:02:00Z</dcterms:created>
  <dcterms:modified xsi:type="dcterms:W3CDTF">2025-02-14T06:11:00Z</dcterms:modified>
</cp:coreProperties>
</file>